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342D4C1" w14:textId="03632BFB" w:rsidR="00A34CF7" w:rsidRPr="00A34CF7" w:rsidRDefault="00A34CF7" w:rsidP="00A34CF7">
      <w:pPr>
        <w:pStyle w:val="Title"/>
        <w:rPr>
          <w:sz w:val="28"/>
          <w:szCs w:val="28"/>
        </w:rPr>
      </w:pPr>
      <w:r w:rsidRPr="00A34CF7">
        <w:rPr>
          <w:sz w:val="28"/>
          <w:szCs w:val="28"/>
        </w:rPr>
        <w:t>Sleep Quality and Sleep Routines as Mediators of Stressors and Life Satisfaction in Czech University Students: A Structural Equation Model</w:t>
      </w:r>
    </w:p>
    <w:p w14:paraId="25D2C293" w14:textId="63951299" w:rsidR="002868E2" w:rsidRPr="00994A3D" w:rsidRDefault="00A34CF7" w:rsidP="0001436A">
      <w:pPr>
        <w:pStyle w:val="AuthorList"/>
      </w:pPr>
      <w:r>
        <w:t xml:space="preserve">Mgr. Michaela Kudrnáčová </w:t>
      </w:r>
      <w:proofErr w:type="gramStart"/>
      <w:r>
        <w:t>MSSc.</w:t>
      </w:r>
      <w:r w:rsidR="002868E2" w:rsidRPr="00994A3D">
        <w:t>*</w:t>
      </w:r>
      <w:proofErr w:type="gramEnd"/>
    </w:p>
    <w:p w14:paraId="58F1AED1" w14:textId="484ECB7E" w:rsidR="00DE23E8" w:rsidRDefault="002868E2" w:rsidP="00A34CF7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A34CF7" w:rsidRPr="00AE3B07">
          <w:rPr>
            <w:rStyle w:val="Hyperlink"/>
            <w:rFonts w:cs="Times New Roman"/>
          </w:rPr>
          <w:t>40672727@fsv.cuni.cz</w:t>
        </w:r>
      </w:hyperlink>
    </w:p>
    <w:p w14:paraId="0FF37694" w14:textId="77777777" w:rsidR="00A34CF7" w:rsidRPr="00A34CF7" w:rsidRDefault="00A34CF7" w:rsidP="00A34CF7">
      <w:pPr>
        <w:spacing w:before="0" w:after="0"/>
        <w:rPr>
          <w:rFonts w:cs="Times New Roman"/>
        </w:rPr>
      </w:pPr>
    </w:p>
    <w:tbl>
      <w:tblPr>
        <w:tblW w:w="527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8"/>
        <w:gridCol w:w="108"/>
        <w:gridCol w:w="991"/>
        <w:gridCol w:w="934"/>
        <w:gridCol w:w="1051"/>
        <w:gridCol w:w="994"/>
        <w:gridCol w:w="991"/>
        <w:gridCol w:w="991"/>
        <w:gridCol w:w="146"/>
        <w:gridCol w:w="845"/>
        <w:gridCol w:w="146"/>
        <w:gridCol w:w="853"/>
        <w:gridCol w:w="742"/>
        <w:gridCol w:w="160"/>
        <w:gridCol w:w="515"/>
        <w:gridCol w:w="424"/>
        <w:gridCol w:w="994"/>
        <w:gridCol w:w="991"/>
        <w:gridCol w:w="994"/>
      </w:tblGrid>
      <w:tr w:rsidR="00A34CF7" w:rsidRPr="00A34CF7" w14:paraId="5BA7909A" w14:textId="77777777" w:rsidTr="003870F9">
        <w:trPr>
          <w:trHeight w:val="210"/>
        </w:trPr>
        <w:tc>
          <w:tcPr>
            <w:tcW w:w="5000" w:type="pct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967F" w14:textId="7B19CDFB" w:rsidR="00A34CF7" w:rsidRPr="00A34CF7" w:rsidRDefault="00086EDD" w:rsidP="00A34CF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Table SM1. </w:t>
            </w:r>
            <w:r w:rsidR="00A34CF7" w:rsidRPr="00A34CF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cs-CZ"/>
              </w:rPr>
              <w:t>Correlation matrix of variables used in structural equation model</w:t>
            </w:r>
          </w:p>
        </w:tc>
      </w:tr>
      <w:tr w:rsidR="003870F9" w:rsidRPr="00A34CF7" w14:paraId="0911DBC6" w14:textId="77777777" w:rsidTr="003870F9">
        <w:trPr>
          <w:trHeight w:val="366"/>
        </w:trPr>
        <w:tc>
          <w:tcPr>
            <w:tcW w:w="54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63578F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Variabl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2ED33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Ag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2BF15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Gend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93E5B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Relationship status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F9E599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Program of stud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A15CB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Mode of study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2E636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Sleep quality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567AD0" w14:textId="5E08F1D3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Sleep </w:t>
            </w:r>
            <w:r w:rsidR="00671A1F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routine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B24532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Offline course load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155B84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Online study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64B450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Personal study time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64757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Time spent in paid job(s)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CBAC1F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Decrease in social contact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70119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Life satisfaction</w:t>
            </w:r>
          </w:p>
        </w:tc>
      </w:tr>
      <w:tr w:rsidR="003870F9" w:rsidRPr="00A34CF7" w14:paraId="04DA7F44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FD8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Ag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38353" w14:textId="5D707C5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127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6CA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79A0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4048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ABFCF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1DC6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09E6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495A4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B3A8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21044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F18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D509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14DD1F0E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FA3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Gender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F7C2" w14:textId="49F20C54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96E9" w14:textId="70556B6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1C6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D226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E2BEE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00C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EE4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E6DB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4A6A1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9467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0B36C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0039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5702C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1F9D7A4E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121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Relationship statu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9496" w14:textId="651D29D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132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D2539" w14:textId="2E968433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203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C750" w14:textId="2750667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0061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6FC9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40D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721E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CF6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059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28E8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A3E1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8F7B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3B618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730D143B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9D60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Program of stud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C6A0" w14:textId="497164E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425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4BA2D" w14:textId="0F647F1C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6FFDA" w14:textId="7CBAA56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63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22E2D" w14:textId="0D47E716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685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98BFA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BBC68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7994F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10FA9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2CDC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A0EA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30561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221F1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345F5B94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1B09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Mode of stud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00F00" w14:textId="2BFE6CCF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314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2799" w14:textId="714983CB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42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8060D" w14:textId="60A41D78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98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0907" w14:textId="38ED1A9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1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FF06" w14:textId="4219ED0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76CD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717B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EC3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6F10A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9FE99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9181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E78A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8F2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30A5343B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0E2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Sleep qualit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03899" w14:textId="6FC247E6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7FDEE" w14:textId="2DB661D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5DB7" w14:textId="1AAABD9B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49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90F8C" w14:textId="4E36C098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2E13" w14:textId="573E5BA0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25BEE" w14:textId="60A3A5E3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D88CF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54C1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24A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067B8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C3E6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3486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CE54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1828089B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187EF" w14:textId="6F6EB9A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Sleep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routin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C720" w14:textId="3F493383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1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BCE4B" w14:textId="1140681B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11E1" w14:textId="209B224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89750" w14:textId="4E87AB16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2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1C934" w14:textId="3BFBF4AC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B45F" w14:textId="5BD2361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147***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46A3F" w14:textId="64DDC8D0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C9C2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0210C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AAC4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4002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61DE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4E81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449141C6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E4C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Offline course load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37D3" w14:textId="2E53A408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91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986D2" w14:textId="014A0B5F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28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61914" w14:textId="5738604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CF899" w14:textId="0643C5E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76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C161" w14:textId="6F9752C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2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57C4" w14:textId="3963E8C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14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FD684" w14:textId="15F63F9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13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55766" w14:textId="38D2CAA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CEE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C4E8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9BD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3F71B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B726A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47B3280D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1DA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Online study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03A08" w14:textId="2A526FFC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209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F29FC" w14:textId="650353F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8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A83A9" w14:textId="0B65A92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33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9BF71" w14:textId="2AD7F826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75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0BBE" w14:textId="4C3F845E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125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972FC" w14:textId="31ED90E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CE3DE" w14:textId="0B8F6A2E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EAFF1" w14:textId="67254F0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4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0606F" w14:textId="567B474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0386D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669F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A9E0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C67B4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2C972F7B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5563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Personal study ti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8891" w14:textId="7939C1D4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57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FCEBD" w14:textId="7027533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AD4A6" w14:textId="79354BD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40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C8951" w14:textId="4CBEE86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55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DE49" w14:textId="660E1084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88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8C15" w14:textId="458BF374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23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2DB3E" w14:textId="2E2432BE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87**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BCA8" w14:textId="5A81752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56***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F386C" w14:textId="47693C6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5***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45455" w14:textId="08F1E2D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43D8F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7A62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5B68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7D50FAD4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598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 xml:space="preserve">Time spent in paid job(s)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58D8" w14:textId="6C68E68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302*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82C0A" w14:textId="0C9FC3E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50*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E3FBF" w14:textId="40EEC56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131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03A22" w14:textId="06174BD2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112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30996" w14:textId="7B12326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257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3942A" w14:textId="16CB1453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8*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7CC79" w14:textId="711655F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5*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C2729" w14:textId="235DF72F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64***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70445" w14:textId="51585D3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99***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BA3A2" w14:textId="07DDF678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169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4C26" w14:textId="19BCD59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346E5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360AE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6EFAA3A7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8E87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Decrease in social contact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FA017" w14:textId="372908E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2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D8466" w14:textId="2BB2920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0211" w14:textId="068BF88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504D1" w14:textId="7FECC96B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33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69A12" w14:textId="7A4117A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9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17DB5" w14:textId="63E3FFC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65***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4212" w14:textId="45C7429E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50**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AB04" w14:textId="064FB5CF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37**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4A9AB" w14:textId="5232352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3**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DF091" w14:textId="38D963A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74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2D6CC" w14:textId="72C5F10C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71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72E12" w14:textId="2E8C98CE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39D6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</w:tr>
      <w:tr w:rsidR="003870F9" w:rsidRPr="00A34CF7" w14:paraId="3E603021" w14:textId="77777777" w:rsidTr="003870F9">
        <w:trPr>
          <w:trHeight w:val="340"/>
        </w:trPr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2080" w14:textId="77777777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color w:val="000000"/>
                <w:sz w:val="18"/>
                <w:szCs w:val="18"/>
                <w:lang w:eastAsia="cs-CZ"/>
              </w:rPr>
              <w:t>Life satisfact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C9874" w14:textId="373ED6AB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17EB2" w14:textId="1B0E5A35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31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6435C" w14:textId="011B659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231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31250" w14:textId="030C3EA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91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26480" w14:textId="52529E7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32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64962" w14:textId="2A9E4B7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368***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07FE" w14:textId="6A41FBDD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107***</w:t>
            </w:r>
          </w:p>
        </w:tc>
        <w:tc>
          <w:tcPr>
            <w:tcW w:w="3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1A1D8" w14:textId="3C57A73F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47***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ABE01" w14:textId="7118A39A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0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7DA60" w14:textId="68008EB9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0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3639" w14:textId="078961FC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0.072***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9ECA9" w14:textId="3047DEB3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-0.149***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8FE4A" w14:textId="71B88B41" w:rsidR="003870F9" w:rsidRPr="00A34CF7" w:rsidRDefault="003870F9" w:rsidP="003870F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2400E">
              <w:rPr>
                <w:rFonts w:cs="Times New Roman"/>
                <w:sz w:val="18"/>
                <w:szCs w:val="18"/>
              </w:rPr>
              <w:t>1.000</w:t>
            </w:r>
          </w:p>
        </w:tc>
      </w:tr>
      <w:tr w:rsidR="00A34CF7" w:rsidRPr="00A34CF7" w14:paraId="6098B2BF" w14:textId="77777777" w:rsidTr="003870F9">
        <w:trPr>
          <w:trHeight w:val="202"/>
        </w:trPr>
        <w:tc>
          <w:tcPr>
            <w:tcW w:w="5000" w:type="pct"/>
            <w:gridSpan w:val="1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3443" w14:textId="77777777" w:rsidR="00A34CF7" w:rsidRPr="00A34CF7" w:rsidRDefault="00A34CF7" w:rsidP="00A34CF7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A34CF7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cs-CZ"/>
              </w:rPr>
              <w:t>*** p&lt;0.01, ** p&lt;0.05, * p&lt;0.1</w:t>
            </w:r>
          </w:p>
        </w:tc>
      </w:tr>
      <w:tr w:rsidR="00D7367B" w:rsidRPr="00D7367B" w14:paraId="637451F5" w14:textId="77777777" w:rsidTr="003870F9">
        <w:trPr>
          <w:gridAfter w:val="4"/>
          <w:wAfter w:w="1188" w:type="pct"/>
          <w:trHeight w:val="478"/>
        </w:trPr>
        <w:tc>
          <w:tcPr>
            <w:tcW w:w="3812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80444" w14:textId="77777777" w:rsidR="003870F9" w:rsidRDefault="003870F9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  <w:p w14:paraId="3B1BAE62" w14:textId="77777777" w:rsidR="003870F9" w:rsidRDefault="003870F9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  <w:p w14:paraId="3C9CB90F" w14:textId="00B8582F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lastRenderedPageBreak/>
              <w:t>Table</w:t>
            </w:r>
            <w:r w:rsidR="00086ED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SM2</w:t>
            </w: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.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andardized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ffects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for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predictors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the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ructural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model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determining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life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atisfaction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mong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Czech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udents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: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leep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patterns</w:t>
            </w:r>
            <w:proofErr w:type="spellEnd"/>
          </w:p>
        </w:tc>
      </w:tr>
      <w:tr w:rsidR="00D7367B" w:rsidRPr="00D7367B" w14:paraId="7D4ADE4F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91839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lastRenderedPageBreak/>
              <w:t> </w:t>
            </w: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2EB9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ECFB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Std</w:t>
            </w:r>
            <w:proofErr w:type="spell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 xml:space="preserve">. </w:t>
            </w: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coef</w:t>
            </w:r>
            <w:proofErr w:type="spell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3A8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</w:p>
        </w:tc>
        <w:tc>
          <w:tcPr>
            <w:tcW w:w="4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6224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95%</w:t>
            </w:r>
            <w:proofErr w:type="gram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 xml:space="preserve"> CI</w:t>
            </w:r>
          </w:p>
        </w:tc>
      </w:tr>
      <w:tr w:rsidR="00D7367B" w:rsidRPr="00D7367B" w14:paraId="6E000FD9" w14:textId="77777777" w:rsidTr="003870F9">
        <w:trPr>
          <w:gridAfter w:val="4"/>
          <w:wAfter w:w="1188" w:type="pct"/>
          <w:trHeight w:val="220"/>
        </w:trPr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77BB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167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124A9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5E87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59E7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CC4F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lower</w:t>
            </w:r>
            <w:proofErr w:type="spellEnd"/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2C0EC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upper</w:t>
            </w:r>
            <w:proofErr w:type="spellEnd"/>
          </w:p>
        </w:tc>
      </w:tr>
      <w:tr w:rsidR="00D7367B" w:rsidRPr="00D7367B" w14:paraId="42793A70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EA2D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Direct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ffects</w:t>
            </w:r>
            <w:proofErr w:type="spellEnd"/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7B04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2AE9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FA0C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6A2F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661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3870F9" w:rsidRPr="00D7367B" w14:paraId="3D083DA0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B6A0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ED18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Age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8ACF" w14:textId="566A3F56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FFE9" w14:textId="122F22BE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5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03F" w14:textId="0631944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3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8B72" w14:textId="2A652292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73</w:t>
            </w:r>
          </w:p>
        </w:tc>
      </w:tr>
      <w:tr w:rsidR="003870F9" w:rsidRPr="00D7367B" w14:paraId="30F25BDB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F939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A7DE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Gender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747" w14:textId="6F9C30E6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8C0" w14:textId="477FF6AB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5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EBF0" w14:textId="56F24A9D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2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4D40" w14:textId="37D9C4AE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52</w:t>
            </w:r>
          </w:p>
        </w:tc>
      </w:tr>
      <w:tr w:rsidR="003870F9" w:rsidRPr="00D7367B" w14:paraId="3806434F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9E99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CB4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Relationship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atus 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BF86" w14:textId="17300E04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0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5484" w14:textId="09A5F2E7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7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27D0" w14:textId="2804EF52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4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AED" w14:textId="0BFCDC0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34</w:t>
            </w:r>
          </w:p>
        </w:tc>
      </w:tr>
      <w:tr w:rsidR="003870F9" w:rsidRPr="00D7367B" w14:paraId="79EFED2B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60A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D64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Program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469" w14:textId="1555A003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ED3F" w14:textId="387DCAA5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0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28FB" w14:textId="77CB6AE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DA2" w14:textId="3D70D71B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84</w:t>
            </w:r>
          </w:p>
        </w:tc>
      </w:tr>
      <w:tr w:rsidR="003870F9" w:rsidRPr="00D7367B" w14:paraId="5D02CDBE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B5A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193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Mode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F885" w14:textId="68D403E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CEEB" w14:textId="77DC14F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5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0DF2" w14:textId="46B9F37C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5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F16E" w14:textId="403D15A4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33</w:t>
            </w:r>
          </w:p>
        </w:tc>
      </w:tr>
      <w:tr w:rsidR="003870F9" w:rsidRPr="00D7367B" w14:paraId="36753BD5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E87C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BD8E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flin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cours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load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8A0" w14:textId="3A4E458D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8C5F" w14:textId="0C3CD3EE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4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0814" w14:textId="5436DCA8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2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D2DD" w14:textId="157F11EE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54</w:t>
            </w:r>
          </w:p>
        </w:tc>
      </w:tr>
      <w:tr w:rsidR="003870F9" w:rsidRPr="00D7367B" w14:paraId="7E1B063F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2229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92E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nline study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531" w14:textId="0D0F3AC1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FD3" w14:textId="6BCAFDB7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9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B891" w14:textId="57BC0993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3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5058" w14:textId="0F345462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40</w:t>
            </w:r>
          </w:p>
        </w:tc>
      </w:tr>
      <w:tr w:rsidR="003870F9" w:rsidRPr="00D7367B" w14:paraId="65ABF9BB" w14:textId="77777777" w:rsidTr="003A0B5D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AD9F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E04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Personal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tim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8FAB" w14:textId="4219AF96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8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6026" w14:textId="2390905F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>&lt;.0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6127" w14:textId="63C81F7F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12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CB7" w14:textId="2B206942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39</w:t>
            </w:r>
          </w:p>
        </w:tc>
      </w:tr>
      <w:tr w:rsidR="003870F9" w:rsidRPr="00D7367B" w14:paraId="13C69DA0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6183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AB9E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Time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spent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paid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job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(s)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9BBF" w14:textId="70F05A90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5F1" w14:textId="5E1BC456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1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333A" w14:textId="0F6D35D7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1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0624" w14:textId="4AC4D025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75</w:t>
            </w:r>
          </w:p>
        </w:tc>
      </w:tr>
      <w:tr w:rsidR="003870F9" w:rsidRPr="00D7367B" w14:paraId="5E3571DA" w14:textId="77777777" w:rsidTr="003870F9">
        <w:trPr>
          <w:gridAfter w:val="4"/>
          <w:wAfter w:w="1188" w:type="pct"/>
          <w:trHeight w:val="303"/>
        </w:trPr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B10E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2167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A4D30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Decreas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social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contact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du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to COVID-19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measures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01E1" w14:textId="5D600263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-.02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ED9B" w14:textId="4390AD29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 w:rsidRPr="003870F9">
              <w:rPr>
                <w:i/>
                <w:iCs/>
                <w:sz w:val="18"/>
                <w:szCs w:val="18"/>
              </w:rPr>
              <w:t xml:space="preserve"> .15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171E" w14:textId="0052C242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-.06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C27F" w14:textId="7DBEBB86" w:rsidR="003870F9" w:rsidRPr="003870F9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3870F9">
              <w:rPr>
                <w:sz w:val="18"/>
                <w:szCs w:val="18"/>
              </w:rPr>
              <w:t xml:space="preserve">  .011</w:t>
            </w:r>
          </w:p>
        </w:tc>
      </w:tr>
      <w:tr w:rsidR="00D7367B" w:rsidRPr="00D7367B" w14:paraId="2EF53848" w14:textId="77777777" w:rsidTr="003870F9">
        <w:trPr>
          <w:gridAfter w:val="4"/>
          <w:wAfter w:w="1188" w:type="pct"/>
          <w:trHeight w:val="266"/>
        </w:trPr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B1C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N = 2,488</w:t>
            </w:r>
          </w:p>
        </w:tc>
        <w:tc>
          <w:tcPr>
            <w:tcW w:w="216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FE1B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C96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F3D4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B5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FD8F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</w:tbl>
    <w:p w14:paraId="1411B52F" w14:textId="77777777" w:rsidR="00D7367B" w:rsidRDefault="00D7367B" w:rsidP="00324657">
      <w:pPr>
        <w:spacing w:before="0"/>
        <w:rPr>
          <w:lang w:val="cs-CZ"/>
        </w:rPr>
      </w:pP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1"/>
        <w:gridCol w:w="6476"/>
        <w:gridCol w:w="992"/>
        <w:gridCol w:w="850"/>
        <w:gridCol w:w="709"/>
        <w:gridCol w:w="567"/>
      </w:tblGrid>
      <w:tr w:rsidR="00D7367B" w:rsidRPr="00D7367B" w14:paraId="6807E12A" w14:textId="77777777" w:rsidTr="0059222B">
        <w:trPr>
          <w:trHeight w:val="274"/>
        </w:trPr>
        <w:tc>
          <w:tcPr>
            <w:tcW w:w="109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31B560" w14:textId="1AA0F91A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Table</w:t>
            </w:r>
            <w:r w:rsidR="00086ED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SM3</w:t>
            </w: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.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andardized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ffects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for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predictors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the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ructural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model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determining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life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atisfaction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among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Czech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students</w:t>
            </w:r>
            <w:proofErr w:type="spellEnd"/>
          </w:p>
        </w:tc>
      </w:tr>
      <w:tr w:rsidR="00D7367B" w:rsidRPr="00D7367B" w14:paraId="48F08445" w14:textId="77777777" w:rsidTr="0059222B">
        <w:trPr>
          <w:trHeight w:val="265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5F86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84437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CAEB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Std</w:t>
            </w:r>
            <w:proofErr w:type="spell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 xml:space="preserve">. </w:t>
            </w: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coef</w:t>
            </w:r>
            <w:proofErr w:type="spell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8A84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cs-CZ" w:eastAsia="cs-CZ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A812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gram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95%</w:t>
            </w:r>
            <w:proofErr w:type="gramEnd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 xml:space="preserve"> CI</w:t>
            </w:r>
          </w:p>
        </w:tc>
      </w:tr>
      <w:tr w:rsidR="00D7367B" w:rsidRPr="00D7367B" w14:paraId="42CC0DE5" w14:textId="77777777" w:rsidTr="0059222B">
        <w:trPr>
          <w:trHeight w:val="213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F1AB7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BB8B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8DE6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988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85DEC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low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F483" w14:textId="77777777" w:rsidR="00D7367B" w:rsidRPr="00D7367B" w:rsidRDefault="00D7367B" w:rsidP="00D7367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color w:val="000000"/>
                <w:sz w:val="18"/>
                <w:szCs w:val="18"/>
                <w:lang w:val="cs-CZ" w:eastAsia="cs-CZ"/>
              </w:rPr>
              <w:t>upper</w:t>
            </w:r>
            <w:proofErr w:type="spellEnd"/>
          </w:p>
        </w:tc>
      </w:tr>
      <w:tr w:rsidR="00D7367B" w:rsidRPr="00D7367B" w14:paraId="0679D5D9" w14:textId="77777777" w:rsidTr="0059222B">
        <w:trPr>
          <w:trHeight w:val="248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EEE6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Direct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ffec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A5D3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794E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5D29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ADBC" w14:textId="77777777" w:rsidR="00D7367B" w:rsidRPr="00D7367B" w:rsidRDefault="00D7367B" w:rsidP="00D7367B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3870F9" w:rsidRPr="00D7367B" w14:paraId="4EB9458E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36D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4BEA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Age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1625" w14:textId="5F87486F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3D83" w14:textId="72E63F02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D402" w14:textId="19DA2EC4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2FAA" w14:textId="6C9013A9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17</w:t>
            </w:r>
          </w:p>
        </w:tc>
      </w:tr>
      <w:tr w:rsidR="003870F9" w:rsidRPr="00D7367B" w14:paraId="054DEBDF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264A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A639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Gender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B2B" w14:textId="70C42E89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EE2" w14:textId="20E15CCB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.5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0AE9" w14:textId="3AB1C7C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913" w14:textId="1E558815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17</w:t>
            </w:r>
          </w:p>
        </w:tc>
      </w:tr>
      <w:tr w:rsidR="003870F9" w:rsidRPr="00D7367B" w14:paraId="17F32A9A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85CF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07BA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Relationship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atus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6E1" w14:textId="3D2D45B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1D8C" w14:textId="63866BDB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6EB5" w14:textId="79A6B0D3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058" w14:textId="7E427251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12</w:t>
            </w:r>
          </w:p>
        </w:tc>
      </w:tr>
      <w:tr w:rsidR="003870F9" w:rsidRPr="00D7367B" w14:paraId="6C18FD32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61F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B98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Program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7B7C" w14:textId="6EED72B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01DD" w14:textId="6AA7FE3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F82" w14:textId="5D63882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E7FE" w14:textId="004CD3D2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08</w:t>
            </w:r>
          </w:p>
        </w:tc>
      </w:tr>
      <w:tr w:rsidR="003870F9" w:rsidRPr="00D7367B" w14:paraId="318FC0DD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62C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54F8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Mode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D4D" w14:textId="6B1D8A73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1716" w14:textId="4F682A59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5EBD" w14:textId="6E845C81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57E6" w14:textId="62E2EAC1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87</w:t>
            </w:r>
          </w:p>
        </w:tc>
      </w:tr>
      <w:tr w:rsidR="003870F9" w:rsidRPr="00D7367B" w14:paraId="599E485E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B80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66B4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Sleep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patterns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BBC4" w14:textId="6EAFBFFD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26C5" w14:textId="33DC0840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>&lt;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21DD" w14:textId="69AD2D42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145E" w14:textId="39E77380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188</w:t>
            </w:r>
          </w:p>
        </w:tc>
      </w:tr>
      <w:tr w:rsidR="003870F9" w:rsidRPr="00D7367B" w14:paraId="4A1D3F3F" w14:textId="77777777" w:rsidTr="0059222B">
        <w:trPr>
          <w:trHeight w:val="248"/>
        </w:trPr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1F68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Indirect</w:t>
            </w:r>
            <w:proofErr w:type="spellEnd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effects</w:t>
            </w:r>
            <w:proofErr w:type="spellEnd"/>
          </w:p>
        </w:tc>
        <w:tc>
          <w:tcPr>
            <w:tcW w:w="6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A9C7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EB1" w14:textId="5C281BC8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color w:val="FF0000"/>
                <w:sz w:val="18"/>
                <w:szCs w:val="18"/>
                <w:lang w:val="cs-CZ" w:eastAsia="cs-CZ"/>
              </w:rPr>
            </w:pPr>
            <w:r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5F9E" w14:textId="74E3ED2A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color w:val="FF0000"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color w:val="FF0000"/>
                <w:sz w:val="18"/>
                <w:szCs w:val="18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F8C9" w14:textId="2ABB7C73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color w:val="FF0000"/>
                <w:sz w:val="18"/>
                <w:szCs w:val="18"/>
                <w:lang w:val="cs-CZ" w:eastAsia="cs-CZ"/>
              </w:rPr>
            </w:pPr>
            <w:r>
              <w:rPr>
                <w:color w:val="FF0000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D5F7" w14:textId="63A94D5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cs-CZ" w:eastAsia="cs-CZ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 </w:t>
            </w:r>
          </w:p>
        </w:tc>
      </w:tr>
      <w:tr w:rsidR="003870F9" w:rsidRPr="00D7367B" w14:paraId="5D14E11B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2E8C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b/>
                <w:bCs/>
                <w:color w:val="FF0000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A8D3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fflin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cours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load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52B5" w14:textId="0144D64F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276" w14:textId="0FA3D922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 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BA9D" w14:textId="396664C9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C22C" w14:textId="1E14D9A4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8</w:t>
            </w:r>
          </w:p>
        </w:tc>
      </w:tr>
      <w:tr w:rsidR="003870F9" w:rsidRPr="00D7367B" w14:paraId="382C162D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1D2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562D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Online study → SROUTINE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E1B9" w14:textId="6D630C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6D33" w14:textId="7EC32A2D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 .9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BB9" w14:textId="5089AC85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9C4" w14:textId="0AB38232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6</w:t>
            </w:r>
          </w:p>
        </w:tc>
      </w:tr>
      <w:tr w:rsidR="003870F9" w:rsidRPr="00D7367B" w14:paraId="11E61C63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8B40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3FD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Personal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study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tim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486" w14:textId="5B2835B5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CEF" w14:textId="37232A6E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 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803" w14:textId="6634C376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171A" w14:textId="313A6D3E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5</w:t>
            </w:r>
          </w:p>
        </w:tc>
      </w:tr>
      <w:tr w:rsidR="003870F9" w:rsidRPr="00D7367B" w14:paraId="5F23C63D" w14:textId="77777777" w:rsidTr="0059222B">
        <w:trPr>
          <w:trHeight w:val="248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B092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</w:p>
        </w:tc>
        <w:tc>
          <w:tcPr>
            <w:tcW w:w="6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AA21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Time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spent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paid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job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(s) → SROUTINE → SLEQU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CB4" w14:textId="549D6F93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B1A0" w14:textId="1EABAC3A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 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7F8" w14:textId="45658DF4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DB3" w14:textId="7B9D8C1A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11</w:t>
            </w:r>
          </w:p>
        </w:tc>
      </w:tr>
      <w:tr w:rsidR="003870F9" w:rsidRPr="00D7367B" w14:paraId="337EF9F9" w14:textId="77777777" w:rsidTr="0059222B">
        <w:trPr>
          <w:trHeight w:val="213"/>
        </w:trPr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906AC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 </w:t>
            </w:r>
          </w:p>
        </w:tc>
        <w:tc>
          <w:tcPr>
            <w:tcW w:w="6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1DFA3" w14:textId="77777777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Decreas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in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social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contact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due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to COVID-19 </w:t>
            </w:r>
            <w:proofErr w:type="spellStart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>measures</w:t>
            </w:r>
            <w:proofErr w:type="spellEnd"/>
            <w:r w:rsidRPr="00D7367B">
              <w:rPr>
                <w:rFonts w:eastAsia="Times New Roman" w:cs="Times New Roman"/>
                <w:sz w:val="18"/>
                <w:szCs w:val="18"/>
                <w:lang w:val="cs-CZ" w:eastAsia="cs-CZ"/>
              </w:rPr>
              <w:t xml:space="preserve"> → SROUTINE → SLEQ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1A1A" w14:textId="4347C6A5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1F87" w14:textId="14235EBD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cs-CZ" w:eastAsia="cs-CZ"/>
              </w:rPr>
            </w:pPr>
            <w:r>
              <w:rPr>
                <w:i/>
                <w:iCs/>
                <w:sz w:val="18"/>
                <w:szCs w:val="18"/>
              </w:rPr>
              <w:t xml:space="preserve">  .1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94DD7" w14:textId="20834FCF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-.0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C1C1B" w14:textId="6231AD18" w:rsidR="003870F9" w:rsidRPr="00D7367B" w:rsidRDefault="003870F9" w:rsidP="003870F9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cs-CZ" w:eastAsia="cs-CZ"/>
              </w:rPr>
            </w:pPr>
            <w:r>
              <w:rPr>
                <w:sz w:val="18"/>
                <w:szCs w:val="18"/>
              </w:rPr>
              <w:t xml:space="preserve">  .002</w:t>
            </w:r>
          </w:p>
        </w:tc>
      </w:tr>
    </w:tbl>
    <w:p w14:paraId="2422D3A3" w14:textId="2555DA41" w:rsidR="00D7367B" w:rsidRDefault="00324657" w:rsidP="00324657">
      <w:pPr>
        <w:spacing w:before="0"/>
        <w:rPr>
          <w:lang w:val="cs-CZ"/>
        </w:rPr>
      </w:pPr>
      <w:r w:rsidRPr="00D7367B">
        <w:rPr>
          <w:rFonts w:eastAsia="Times New Roman" w:cs="Times New Roman"/>
          <w:color w:val="000000"/>
          <w:sz w:val="18"/>
          <w:szCs w:val="18"/>
          <w:lang w:val="cs-CZ" w:eastAsia="cs-CZ"/>
        </w:rPr>
        <w:t>N = 2,488</w:t>
      </w:r>
    </w:p>
    <w:p w14:paraId="73851DCD" w14:textId="77777777" w:rsidR="00D7367B" w:rsidRPr="00D7367B" w:rsidRDefault="00D7367B" w:rsidP="00654E8F">
      <w:pPr>
        <w:spacing w:before="240"/>
        <w:rPr>
          <w:lang w:val="cs-CZ"/>
        </w:rPr>
      </w:pPr>
    </w:p>
    <w:sectPr w:rsidR="00D7367B" w:rsidRPr="00D7367B" w:rsidSect="00A34CF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D1DF3" w14:textId="77777777" w:rsidR="004B2AC4" w:rsidRDefault="004B2AC4" w:rsidP="00117666">
      <w:pPr>
        <w:spacing w:after="0"/>
      </w:pPr>
      <w:r>
        <w:separator/>
      </w:r>
    </w:p>
  </w:endnote>
  <w:endnote w:type="continuationSeparator" w:id="0">
    <w:p w14:paraId="72F92E0A" w14:textId="77777777" w:rsidR="004B2AC4" w:rsidRDefault="004B2AC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1CA5D" w14:textId="77777777" w:rsidR="004B2AC4" w:rsidRDefault="004B2AC4" w:rsidP="00117666">
      <w:pPr>
        <w:spacing w:after="0"/>
      </w:pPr>
      <w:r>
        <w:separator/>
      </w:r>
    </w:p>
  </w:footnote>
  <w:footnote w:type="continuationSeparator" w:id="0">
    <w:p w14:paraId="6264E852" w14:textId="77777777" w:rsidR="004B2AC4" w:rsidRDefault="004B2AC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6039386" name="Picture 107603938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wsTA0sjQyNLMzNTYyUdpeDU4uLM/DyQArNaAKud/ugsAAAA"/>
  </w:docVars>
  <w:rsids>
    <w:rsidRoot w:val="00803D24"/>
    <w:rsid w:val="0001436A"/>
    <w:rsid w:val="00034304"/>
    <w:rsid w:val="00035434"/>
    <w:rsid w:val="00052A14"/>
    <w:rsid w:val="00077D53"/>
    <w:rsid w:val="00086EDD"/>
    <w:rsid w:val="00105FD9"/>
    <w:rsid w:val="00117666"/>
    <w:rsid w:val="001549D3"/>
    <w:rsid w:val="00160065"/>
    <w:rsid w:val="00177D84"/>
    <w:rsid w:val="0022107B"/>
    <w:rsid w:val="00267D18"/>
    <w:rsid w:val="002868E2"/>
    <w:rsid w:val="002869C3"/>
    <w:rsid w:val="002936E4"/>
    <w:rsid w:val="002B4A57"/>
    <w:rsid w:val="002C74CA"/>
    <w:rsid w:val="00324657"/>
    <w:rsid w:val="003544FB"/>
    <w:rsid w:val="003870F9"/>
    <w:rsid w:val="003D2F2D"/>
    <w:rsid w:val="00401590"/>
    <w:rsid w:val="00447801"/>
    <w:rsid w:val="00452E9C"/>
    <w:rsid w:val="004735C8"/>
    <w:rsid w:val="004961FF"/>
    <w:rsid w:val="004B2AC4"/>
    <w:rsid w:val="00517A89"/>
    <w:rsid w:val="005250F2"/>
    <w:rsid w:val="0059222B"/>
    <w:rsid w:val="00593EEA"/>
    <w:rsid w:val="005A5EEE"/>
    <w:rsid w:val="006375C7"/>
    <w:rsid w:val="00654E8F"/>
    <w:rsid w:val="00660D05"/>
    <w:rsid w:val="00671A1F"/>
    <w:rsid w:val="006820B1"/>
    <w:rsid w:val="006B7D14"/>
    <w:rsid w:val="00701727"/>
    <w:rsid w:val="0070566C"/>
    <w:rsid w:val="00714C50"/>
    <w:rsid w:val="00720BB0"/>
    <w:rsid w:val="00725A7D"/>
    <w:rsid w:val="007501BE"/>
    <w:rsid w:val="00790BB3"/>
    <w:rsid w:val="007C206C"/>
    <w:rsid w:val="00803D24"/>
    <w:rsid w:val="00817DD6"/>
    <w:rsid w:val="00885156"/>
    <w:rsid w:val="008A4793"/>
    <w:rsid w:val="009151AA"/>
    <w:rsid w:val="0093429D"/>
    <w:rsid w:val="00943573"/>
    <w:rsid w:val="00970F7D"/>
    <w:rsid w:val="00994A3D"/>
    <w:rsid w:val="009C2B12"/>
    <w:rsid w:val="009C70F3"/>
    <w:rsid w:val="00A174D9"/>
    <w:rsid w:val="00A34CF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51C4"/>
    <w:rsid w:val="00CE4FEE"/>
    <w:rsid w:val="00D16171"/>
    <w:rsid w:val="00D63D5D"/>
    <w:rsid w:val="00D7367B"/>
    <w:rsid w:val="00DB59C3"/>
    <w:rsid w:val="00DC259A"/>
    <w:rsid w:val="00DE23E8"/>
    <w:rsid w:val="00E52377"/>
    <w:rsid w:val="00E64E17"/>
    <w:rsid w:val="00E866C9"/>
    <w:rsid w:val="00EA25F2"/>
    <w:rsid w:val="00EA3D3C"/>
    <w:rsid w:val="00F4329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34C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40672727@fsv.cuni.cz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2</Pages>
  <Words>494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haela Kudrnáčová</cp:lastModifiedBy>
  <cp:revision>11</cp:revision>
  <cp:lastPrinted>2013-10-03T12:51:00Z</cp:lastPrinted>
  <dcterms:created xsi:type="dcterms:W3CDTF">2023-07-10T17:36:00Z</dcterms:created>
  <dcterms:modified xsi:type="dcterms:W3CDTF">2023-08-0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